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BF5E3" w14:textId="77777777" w:rsidR="002610F5" w:rsidRPr="00A13B52" w:rsidRDefault="002610F5" w:rsidP="002610F5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28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ALSPAC dataset with correlated maternal-fetal genetic effects (average correlation = 0.5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2610F5" w:rsidRPr="00FB5A2C" w14:paraId="0EB785BD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364EFF0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55A84C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264AD9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121523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C1C34B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6DFD73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DA0D927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2610F5" w:rsidRPr="00FB5A2C" w14:paraId="35EE1A71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924B99" w14:textId="77777777" w:rsidR="002610F5" w:rsidRPr="00FB5A2C" w:rsidRDefault="002610F5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6AFF4D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7D11B32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0D080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FAF873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1A14D1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9D62E1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E71A1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1DC91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7D7A78E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43B63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B3698E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E517D1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CFA5B5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150976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18E5B0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30410A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3C0DF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F1E919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88287E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863D65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610F5" w:rsidRPr="00FB5A2C" w14:paraId="3851C007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793739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74834D6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81FD93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E281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421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B5E5C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3C1BAB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5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FE40F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29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0E44E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4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7531CC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1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043294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616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53EF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7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1C81F5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77E-0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B28F1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01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90FC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4FCACB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6E-0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23A4B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50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73BC1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98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0327C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7.65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1AC9D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89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BD822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55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D36546D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5E-02</w:t>
            </w:r>
          </w:p>
        </w:tc>
      </w:tr>
      <w:tr w:rsidR="002610F5" w:rsidRPr="00FB5A2C" w14:paraId="610B4F43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8BA2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399D71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359DEDB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C73320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400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013BF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66A848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2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52B06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81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46BFA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45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93442A2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69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4ED4B8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634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77F5B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78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1ABF6E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6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2EB74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46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3AE4B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4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65B904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77E-04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77BB8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479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62D5AF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98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4AC5CA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1.56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6BA12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492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1316C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5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E5D0165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7E-03</w:t>
            </w:r>
          </w:p>
        </w:tc>
      </w:tr>
      <w:tr w:rsidR="002610F5" w:rsidRPr="00FB5A2C" w14:paraId="5C34AFE2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CB9CD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9A095A2" w14:textId="77777777" w:rsidR="002610F5" w:rsidRPr="00FB5A2C" w:rsidRDefault="002610F5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0994F7B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ADD2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60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3E9B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984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3A7CDE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16E-0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D52F3F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50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8256E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63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4CE603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0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0D1D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62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1FDDC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60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8C1AF9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5E-02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F389B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07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F7015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907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FBCBAA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2E-0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C0F6C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03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C8D93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49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42A69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6.77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FCE55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53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F7EEB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99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8D925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03E-01</w:t>
            </w:r>
          </w:p>
        </w:tc>
      </w:tr>
      <w:tr w:rsidR="002610F5" w:rsidRPr="00FB5A2C" w14:paraId="038AC8C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507C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B887A7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038ED02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E9295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29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E2B5C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2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63A93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8.4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5EB53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2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5AAE7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2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E4AB0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3.19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821F8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66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E00852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96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007CA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6.20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EBB3D4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0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2ABD7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13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B41F1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48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1924C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93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A57A7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30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58886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02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07537A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8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E4B48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0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EF1F2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6.80E-02</w:t>
            </w:r>
          </w:p>
        </w:tc>
      </w:tr>
      <w:tr w:rsidR="002610F5" w:rsidRPr="00FB5A2C" w14:paraId="14C432B5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2BB2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0759F3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12BD14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ECA77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02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E276F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9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FA0A9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5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5132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60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6D9AC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2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D6F684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53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BC1154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58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1823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44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1DEC8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71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088BE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66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BFCF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4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54D79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3.71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DE99D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23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C1720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04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3F509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5.44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047AB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38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E5120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5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8F1F15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8.07E-01</w:t>
            </w:r>
          </w:p>
        </w:tc>
      </w:tr>
      <w:tr w:rsidR="002610F5" w:rsidRPr="00FB5A2C" w14:paraId="54E7161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01A6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77E2A79" w14:textId="77777777" w:rsidR="002610F5" w:rsidRPr="00FB5A2C" w:rsidRDefault="002610F5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E3056C0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7CC1B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99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206BA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911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CE241B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5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4BFC20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058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1402B6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8C49B" w14:textId="77777777" w:rsidR="002610F5" w:rsidRPr="008744C2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25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5B228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576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48AC6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433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A9B9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78E-05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000EA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896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E0C5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22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CDF0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9E-0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B576B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287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97725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780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0B429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1.06E-01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0738EF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386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1FEFA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9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F38E64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44C2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51E-03</w:t>
            </w:r>
          </w:p>
        </w:tc>
      </w:tr>
      <w:tr w:rsidR="002610F5" w:rsidRPr="00FB5A2C" w14:paraId="1ACDE40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856B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3331C3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C08E226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D8C39D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93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5D548F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0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5CC0A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45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56FAB0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61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DC2B1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0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6E2CE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69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4BD9D6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1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4CE33F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8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B6A58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7.11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F9FED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48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3B3730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5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5087F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5.22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7DFACF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-0.087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0BA160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96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F3AD955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6.57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B07CA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AAE64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6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75173A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</w:tr>
      <w:tr w:rsidR="002610F5" w:rsidRPr="00FB5A2C" w14:paraId="539FE5D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694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21DF35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5A7CB01F" w14:textId="77777777" w:rsidR="002610F5" w:rsidRPr="00FB5A2C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C7D741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03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DCA17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82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22AB10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07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AD694A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511207C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1804D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3.62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D7EBD7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76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3766C1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33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6DE2D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1.8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A50F93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7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3536BB2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076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576EB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3.09E-0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3F67C7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88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E7D1C74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79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B95BD8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2.91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052ECE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87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BE17DAA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9E9AA9" w14:textId="77777777" w:rsidR="002610F5" w:rsidRPr="005F4C0B" w:rsidRDefault="002610F5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F4C0B">
              <w:rPr>
                <w:rFonts w:ascii="Times New Roman" w:hAnsi="Times New Roman" w:cs="Times New Roman"/>
                <w:sz w:val="20"/>
                <w:szCs w:val="20"/>
              </w:rPr>
              <w:t>1.84E-01</w:t>
            </w:r>
          </w:p>
        </w:tc>
      </w:tr>
    </w:tbl>
    <w:p w14:paraId="2AB64FA6" w14:textId="77777777" w:rsidR="00741088" w:rsidRPr="002610F5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2610F5" w:rsidSect="002610F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F5"/>
    <w:rsid w:val="002610F5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AE42"/>
  <w15:chartTrackingRefBased/>
  <w15:docId w15:val="{10BFFAB7-B87F-4570-90FB-1E0A06E34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0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0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0F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0F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0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6:00Z</dcterms:created>
  <dcterms:modified xsi:type="dcterms:W3CDTF">2025-02-05T17:27:00Z</dcterms:modified>
</cp:coreProperties>
</file>